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4A0012" w14:textId="5E0426BD" w:rsidR="000E379E" w:rsidRDefault="000E379E" w:rsidP="000E379E">
      <w:r w:rsidRPr="00657168">
        <w:t xml:space="preserve">Table </w:t>
      </w:r>
      <w:r w:rsidR="00442F8D">
        <w:t>S</w:t>
      </w:r>
      <w:bookmarkStart w:id="0" w:name="_GoBack"/>
      <w:r w:rsidR="00525337">
        <w:t>6</w:t>
      </w:r>
      <w:bookmarkEnd w:id="0"/>
      <w:r w:rsidRPr="00657168">
        <w:t xml:space="preserve">. </w:t>
      </w:r>
      <w:r w:rsidRPr="008F4BF8">
        <w:t xml:space="preserve">Year of implementation of different </w:t>
      </w:r>
      <w:r>
        <w:t>EBTs</w:t>
      </w:r>
      <w:r w:rsidRPr="008F4BF8">
        <w:t xml:space="preserve"> components and frequency</w:t>
      </w:r>
    </w:p>
    <w:p w14:paraId="3FF19C43" w14:textId="77777777" w:rsidR="000E379E" w:rsidRDefault="000E379E" w:rsidP="000E379E"/>
    <w:tbl>
      <w:tblPr>
        <w:tblW w:w="4972" w:type="pct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000" w:firstRow="0" w:lastRow="0" w:firstColumn="0" w:lastColumn="0" w:noHBand="0" w:noVBand="0"/>
      </w:tblPr>
      <w:tblGrid>
        <w:gridCol w:w="1231"/>
        <w:gridCol w:w="750"/>
        <w:gridCol w:w="1140"/>
        <w:gridCol w:w="644"/>
        <w:gridCol w:w="708"/>
        <w:gridCol w:w="836"/>
        <w:gridCol w:w="836"/>
        <w:gridCol w:w="691"/>
        <w:gridCol w:w="1239"/>
        <w:gridCol w:w="941"/>
      </w:tblGrid>
      <w:tr w:rsidR="000E379E" w:rsidRPr="00550E20" w14:paraId="0FE72DD1" w14:textId="77777777" w:rsidTr="00EB5DE2">
        <w:tc>
          <w:tcPr>
            <w:tcW w:w="2315" w:type="dxa"/>
            <w:shd w:val="clear" w:color="auto" w:fill="auto"/>
          </w:tcPr>
          <w:p w14:paraId="33049B7F" w14:textId="77777777" w:rsidR="000E379E" w:rsidRPr="00550E20" w:rsidRDefault="000E379E" w:rsidP="00EB5DE2">
            <w:pPr>
              <w:rPr>
                <w:rFonts w:cs="Calibri"/>
                <w:b/>
                <w:bCs/>
                <w:sz w:val="18"/>
                <w:szCs w:val="18"/>
              </w:rPr>
            </w:pPr>
            <w:r w:rsidRPr="00550E20">
              <w:rPr>
                <w:rFonts w:cs="Calibri"/>
                <w:b/>
                <w:bCs/>
                <w:sz w:val="18"/>
                <w:szCs w:val="18"/>
              </w:rPr>
              <w:t xml:space="preserve">Implementation </w:t>
            </w:r>
          </w:p>
          <w:p w14:paraId="52CE12DB" w14:textId="77777777" w:rsidR="000E379E" w:rsidRPr="00550E20" w:rsidRDefault="000E379E" w:rsidP="00EB5DE2">
            <w:pPr>
              <w:rPr>
                <w:rFonts w:cs="Calibri"/>
                <w:sz w:val="18"/>
                <w:szCs w:val="18"/>
              </w:rPr>
            </w:pPr>
            <w:r w:rsidRPr="00550E20">
              <w:rPr>
                <w:rFonts w:cs="Calibri"/>
                <w:sz w:val="18"/>
                <w:szCs w:val="18"/>
              </w:rPr>
              <w:t>(Year/ N)</w:t>
            </w:r>
          </w:p>
        </w:tc>
        <w:tc>
          <w:tcPr>
            <w:tcW w:w="1254" w:type="dxa"/>
            <w:shd w:val="clear" w:color="auto" w:fill="auto"/>
          </w:tcPr>
          <w:p w14:paraId="46B62C7B" w14:textId="77777777" w:rsidR="000E379E" w:rsidRPr="00550E20" w:rsidRDefault="000E379E" w:rsidP="00EB5DE2">
            <w:pPr>
              <w:rPr>
                <w:rFonts w:cs="Calibri"/>
                <w:b/>
                <w:bCs/>
                <w:sz w:val="18"/>
                <w:szCs w:val="18"/>
              </w:rPr>
            </w:pPr>
            <w:r w:rsidRPr="00550E20">
              <w:rPr>
                <w:rFonts w:cs="Calibri"/>
                <w:b/>
                <w:bCs/>
                <w:sz w:val="18"/>
                <w:szCs w:val="18"/>
              </w:rPr>
              <w:t xml:space="preserve">Sample taking and labelling </w:t>
            </w:r>
          </w:p>
        </w:tc>
        <w:tc>
          <w:tcPr>
            <w:tcW w:w="1405" w:type="dxa"/>
            <w:shd w:val="clear" w:color="auto" w:fill="auto"/>
          </w:tcPr>
          <w:p w14:paraId="55D54B1E" w14:textId="77777777" w:rsidR="000E379E" w:rsidRPr="00550E20" w:rsidRDefault="000E379E" w:rsidP="00EB5DE2">
            <w:pPr>
              <w:rPr>
                <w:rFonts w:cs="Calibri"/>
                <w:b/>
                <w:bCs/>
                <w:sz w:val="18"/>
                <w:szCs w:val="18"/>
              </w:rPr>
            </w:pPr>
            <w:r w:rsidRPr="00550E20">
              <w:rPr>
                <w:rFonts w:cs="Calibri"/>
                <w:b/>
                <w:bCs/>
                <w:sz w:val="18"/>
                <w:szCs w:val="18"/>
              </w:rPr>
              <w:t xml:space="preserve">Patient identification and administration of blood </w:t>
            </w:r>
          </w:p>
        </w:tc>
        <w:tc>
          <w:tcPr>
            <w:tcW w:w="1016" w:type="dxa"/>
            <w:shd w:val="clear" w:color="auto" w:fill="auto"/>
          </w:tcPr>
          <w:p w14:paraId="72AF8EF8" w14:textId="77777777" w:rsidR="000E379E" w:rsidRPr="00550E20" w:rsidRDefault="000E379E" w:rsidP="00EB5DE2">
            <w:pPr>
              <w:rPr>
                <w:rFonts w:cs="Calibri"/>
                <w:b/>
                <w:bCs/>
                <w:sz w:val="18"/>
                <w:szCs w:val="18"/>
              </w:rPr>
            </w:pPr>
            <w:r w:rsidRPr="00550E20">
              <w:rPr>
                <w:rFonts w:cs="Calibri"/>
                <w:b/>
                <w:bCs/>
                <w:sz w:val="18"/>
                <w:szCs w:val="18"/>
              </w:rPr>
              <w:t xml:space="preserve">Blood fridges </w:t>
            </w:r>
          </w:p>
        </w:tc>
        <w:tc>
          <w:tcPr>
            <w:tcW w:w="1041" w:type="dxa"/>
            <w:shd w:val="clear" w:color="auto" w:fill="auto"/>
          </w:tcPr>
          <w:p w14:paraId="540CAE76" w14:textId="77777777" w:rsidR="000E379E" w:rsidRPr="00550E20" w:rsidRDefault="000E379E" w:rsidP="00EB5DE2">
            <w:pPr>
              <w:rPr>
                <w:rFonts w:cs="Calibri"/>
                <w:b/>
                <w:bCs/>
                <w:sz w:val="18"/>
                <w:szCs w:val="18"/>
              </w:rPr>
            </w:pPr>
            <w:r w:rsidRPr="00550E20">
              <w:rPr>
                <w:rFonts w:cs="Calibri"/>
                <w:b/>
                <w:bCs/>
                <w:sz w:val="18"/>
                <w:szCs w:val="18"/>
              </w:rPr>
              <w:t xml:space="preserve">Remote issue </w:t>
            </w:r>
          </w:p>
        </w:tc>
        <w:tc>
          <w:tcPr>
            <w:tcW w:w="1189" w:type="dxa"/>
            <w:shd w:val="clear" w:color="auto" w:fill="auto"/>
          </w:tcPr>
          <w:p w14:paraId="058DD424" w14:textId="77777777" w:rsidR="000E379E" w:rsidRPr="00550E20" w:rsidRDefault="000E379E" w:rsidP="00EB5DE2">
            <w:pPr>
              <w:rPr>
                <w:rFonts w:cs="Calibri"/>
                <w:b/>
                <w:bCs/>
                <w:sz w:val="18"/>
                <w:szCs w:val="18"/>
              </w:rPr>
            </w:pPr>
            <w:r w:rsidRPr="00550E20">
              <w:rPr>
                <w:rFonts w:cs="Calibri"/>
                <w:b/>
                <w:bCs/>
                <w:sz w:val="18"/>
                <w:szCs w:val="18"/>
              </w:rPr>
              <w:t xml:space="preserve">Electronic blood ordering without clinical decision support </w:t>
            </w:r>
          </w:p>
        </w:tc>
        <w:tc>
          <w:tcPr>
            <w:tcW w:w="1257" w:type="dxa"/>
            <w:shd w:val="clear" w:color="auto" w:fill="auto"/>
          </w:tcPr>
          <w:p w14:paraId="2D101271" w14:textId="77777777" w:rsidR="000E379E" w:rsidRPr="00550E20" w:rsidRDefault="000E379E" w:rsidP="00EB5DE2">
            <w:pPr>
              <w:rPr>
                <w:rFonts w:cs="Calibri"/>
                <w:b/>
                <w:bCs/>
                <w:sz w:val="18"/>
                <w:szCs w:val="18"/>
              </w:rPr>
            </w:pPr>
            <w:r w:rsidRPr="00550E20">
              <w:rPr>
                <w:rFonts w:cs="Calibri"/>
                <w:b/>
                <w:bCs/>
                <w:sz w:val="18"/>
                <w:szCs w:val="18"/>
              </w:rPr>
              <w:t xml:space="preserve">Electronic blood ordering without clinical decision support </w:t>
            </w:r>
          </w:p>
        </w:tc>
        <w:tc>
          <w:tcPr>
            <w:tcW w:w="1229" w:type="dxa"/>
            <w:shd w:val="clear" w:color="auto" w:fill="auto"/>
          </w:tcPr>
          <w:p w14:paraId="5CA036B7" w14:textId="77777777" w:rsidR="000E379E" w:rsidRPr="00550E20" w:rsidRDefault="000E379E" w:rsidP="00EB5DE2">
            <w:pPr>
              <w:rPr>
                <w:rFonts w:cs="Calibri"/>
                <w:b/>
                <w:bCs/>
                <w:sz w:val="18"/>
                <w:szCs w:val="18"/>
              </w:rPr>
            </w:pPr>
            <w:r w:rsidRPr="00550E20">
              <w:rPr>
                <w:b/>
                <w:bCs/>
                <w:sz w:val="18"/>
                <w:szCs w:val="18"/>
              </w:rPr>
              <w:t>Linkage with EHRs</w:t>
            </w:r>
          </w:p>
        </w:tc>
        <w:tc>
          <w:tcPr>
            <w:tcW w:w="1550" w:type="dxa"/>
            <w:shd w:val="clear" w:color="auto" w:fill="auto"/>
          </w:tcPr>
          <w:p w14:paraId="095FF721" w14:textId="77777777" w:rsidR="000E379E" w:rsidRPr="00550E20" w:rsidRDefault="000E379E" w:rsidP="00EB5DE2">
            <w:pPr>
              <w:rPr>
                <w:rFonts w:cs="Calibri"/>
                <w:b/>
                <w:bCs/>
                <w:sz w:val="18"/>
                <w:szCs w:val="18"/>
              </w:rPr>
            </w:pPr>
            <w:r w:rsidRPr="00550E20">
              <w:rPr>
                <w:b/>
                <w:bCs/>
                <w:sz w:val="18"/>
                <w:szCs w:val="18"/>
              </w:rPr>
              <w:t>Linkage of records within/between hospitals</w:t>
            </w:r>
          </w:p>
        </w:tc>
        <w:tc>
          <w:tcPr>
            <w:tcW w:w="1818" w:type="dxa"/>
            <w:shd w:val="clear" w:color="auto" w:fill="auto"/>
          </w:tcPr>
          <w:p w14:paraId="41986F00" w14:textId="77777777" w:rsidR="000E379E" w:rsidRPr="00550E20" w:rsidRDefault="000E379E" w:rsidP="00EB5DE2">
            <w:pPr>
              <w:rPr>
                <w:rFonts w:cs="Calibri"/>
                <w:b/>
                <w:bCs/>
                <w:sz w:val="18"/>
                <w:szCs w:val="18"/>
              </w:rPr>
            </w:pPr>
            <w:r w:rsidRPr="00550E20">
              <w:rPr>
                <w:b/>
                <w:bCs/>
                <w:sz w:val="18"/>
                <w:szCs w:val="18"/>
              </w:rPr>
              <w:t>Traceability Procedures</w:t>
            </w:r>
          </w:p>
        </w:tc>
      </w:tr>
      <w:tr w:rsidR="000E379E" w:rsidRPr="00550E20" w14:paraId="137584D5" w14:textId="77777777" w:rsidTr="00EB5DE2">
        <w:tc>
          <w:tcPr>
            <w:tcW w:w="2315" w:type="dxa"/>
            <w:shd w:val="clear" w:color="auto" w:fill="auto"/>
          </w:tcPr>
          <w:p w14:paraId="32D56419" w14:textId="77777777" w:rsidR="000E379E" w:rsidRPr="00325E04" w:rsidRDefault="000E379E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First year of implementation</w:t>
            </w:r>
          </w:p>
        </w:tc>
        <w:tc>
          <w:tcPr>
            <w:tcW w:w="1254" w:type="dxa"/>
            <w:shd w:val="clear" w:color="auto" w:fill="auto"/>
          </w:tcPr>
          <w:p w14:paraId="3F6DDD43" w14:textId="77777777" w:rsidR="000E379E" w:rsidRPr="00325E04" w:rsidRDefault="000E379E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2001</w:t>
            </w:r>
          </w:p>
        </w:tc>
        <w:tc>
          <w:tcPr>
            <w:tcW w:w="1405" w:type="dxa"/>
            <w:shd w:val="clear" w:color="auto" w:fill="auto"/>
          </w:tcPr>
          <w:p w14:paraId="74CE266F" w14:textId="77777777" w:rsidR="000E379E" w:rsidRPr="00325E04" w:rsidRDefault="000E379E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1998</w:t>
            </w:r>
          </w:p>
        </w:tc>
        <w:tc>
          <w:tcPr>
            <w:tcW w:w="1016" w:type="dxa"/>
            <w:shd w:val="clear" w:color="auto" w:fill="auto"/>
          </w:tcPr>
          <w:p w14:paraId="23A55B06" w14:textId="77777777" w:rsidR="000E379E" w:rsidRPr="00325E04" w:rsidRDefault="000E379E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1998</w:t>
            </w:r>
          </w:p>
        </w:tc>
        <w:tc>
          <w:tcPr>
            <w:tcW w:w="1041" w:type="dxa"/>
            <w:shd w:val="clear" w:color="auto" w:fill="auto"/>
          </w:tcPr>
          <w:p w14:paraId="19A1C1D6" w14:textId="77777777" w:rsidR="000E379E" w:rsidRPr="00325E04" w:rsidRDefault="000E379E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2004</w:t>
            </w:r>
          </w:p>
        </w:tc>
        <w:tc>
          <w:tcPr>
            <w:tcW w:w="1189" w:type="dxa"/>
            <w:shd w:val="clear" w:color="auto" w:fill="auto"/>
          </w:tcPr>
          <w:p w14:paraId="6D95DB3F" w14:textId="77777777" w:rsidR="000E379E" w:rsidRPr="00325E04" w:rsidRDefault="000E379E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2019</w:t>
            </w:r>
          </w:p>
        </w:tc>
        <w:tc>
          <w:tcPr>
            <w:tcW w:w="1257" w:type="dxa"/>
            <w:shd w:val="clear" w:color="auto" w:fill="auto"/>
          </w:tcPr>
          <w:p w14:paraId="2908FC0B" w14:textId="77777777" w:rsidR="000E379E" w:rsidRPr="00325E04" w:rsidRDefault="000E379E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2008</w:t>
            </w:r>
          </w:p>
        </w:tc>
        <w:tc>
          <w:tcPr>
            <w:tcW w:w="1229" w:type="dxa"/>
            <w:shd w:val="clear" w:color="auto" w:fill="auto"/>
          </w:tcPr>
          <w:p w14:paraId="58BA0B16" w14:textId="77777777" w:rsidR="000E379E" w:rsidRPr="00325E04" w:rsidRDefault="000E379E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2005</w:t>
            </w:r>
          </w:p>
        </w:tc>
        <w:tc>
          <w:tcPr>
            <w:tcW w:w="1550" w:type="dxa"/>
            <w:shd w:val="clear" w:color="auto" w:fill="auto"/>
          </w:tcPr>
          <w:p w14:paraId="744823B4" w14:textId="77777777" w:rsidR="000E379E" w:rsidRPr="00325E04" w:rsidRDefault="000E379E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2003</w:t>
            </w:r>
          </w:p>
        </w:tc>
        <w:tc>
          <w:tcPr>
            <w:tcW w:w="1818" w:type="dxa"/>
            <w:shd w:val="clear" w:color="auto" w:fill="auto"/>
          </w:tcPr>
          <w:p w14:paraId="0E8EB2FE" w14:textId="77777777" w:rsidR="000E379E" w:rsidRPr="00325E04" w:rsidRDefault="000E379E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1998</w:t>
            </w:r>
          </w:p>
        </w:tc>
      </w:tr>
      <w:tr w:rsidR="000E379E" w:rsidRPr="00550E20" w14:paraId="39CFC5D2" w14:textId="77777777" w:rsidTr="00EB5DE2">
        <w:tc>
          <w:tcPr>
            <w:tcW w:w="2315" w:type="dxa"/>
            <w:shd w:val="clear" w:color="auto" w:fill="auto"/>
          </w:tcPr>
          <w:p w14:paraId="1E758898" w14:textId="77777777" w:rsidR="000E379E" w:rsidRPr="00325E04" w:rsidRDefault="000E379E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Q1 (25%)</w:t>
            </w:r>
          </w:p>
        </w:tc>
        <w:tc>
          <w:tcPr>
            <w:tcW w:w="1254" w:type="dxa"/>
            <w:shd w:val="clear" w:color="auto" w:fill="auto"/>
          </w:tcPr>
          <w:p w14:paraId="1E05DEF3" w14:textId="77777777" w:rsidR="000E379E" w:rsidRPr="00325E04" w:rsidRDefault="000E379E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2015</w:t>
            </w:r>
          </w:p>
        </w:tc>
        <w:tc>
          <w:tcPr>
            <w:tcW w:w="1405" w:type="dxa"/>
            <w:shd w:val="clear" w:color="auto" w:fill="auto"/>
          </w:tcPr>
          <w:p w14:paraId="6246DECD" w14:textId="77777777" w:rsidR="000E379E" w:rsidRPr="00325E04" w:rsidRDefault="000E379E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2012</w:t>
            </w:r>
          </w:p>
        </w:tc>
        <w:tc>
          <w:tcPr>
            <w:tcW w:w="1016" w:type="dxa"/>
            <w:shd w:val="clear" w:color="auto" w:fill="auto"/>
          </w:tcPr>
          <w:p w14:paraId="53DE4619" w14:textId="77777777" w:rsidR="000E379E" w:rsidRPr="00325E04" w:rsidRDefault="000E379E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2009</w:t>
            </w:r>
          </w:p>
        </w:tc>
        <w:tc>
          <w:tcPr>
            <w:tcW w:w="1041" w:type="dxa"/>
            <w:shd w:val="clear" w:color="auto" w:fill="auto"/>
          </w:tcPr>
          <w:p w14:paraId="11340EF1" w14:textId="77777777" w:rsidR="000E379E" w:rsidRPr="00325E04" w:rsidRDefault="000E379E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2014</w:t>
            </w:r>
          </w:p>
        </w:tc>
        <w:tc>
          <w:tcPr>
            <w:tcW w:w="1189" w:type="dxa"/>
            <w:shd w:val="clear" w:color="auto" w:fill="auto"/>
          </w:tcPr>
          <w:p w14:paraId="152DEF92" w14:textId="77777777" w:rsidR="000E379E" w:rsidRPr="00325E04" w:rsidRDefault="000E379E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2019</w:t>
            </w:r>
          </w:p>
        </w:tc>
        <w:tc>
          <w:tcPr>
            <w:tcW w:w="1257" w:type="dxa"/>
            <w:shd w:val="clear" w:color="auto" w:fill="auto"/>
          </w:tcPr>
          <w:p w14:paraId="1E4C7A79" w14:textId="77777777" w:rsidR="000E379E" w:rsidRPr="00325E04" w:rsidRDefault="000E379E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2015</w:t>
            </w:r>
          </w:p>
        </w:tc>
        <w:tc>
          <w:tcPr>
            <w:tcW w:w="1229" w:type="dxa"/>
            <w:shd w:val="clear" w:color="auto" w:fill="auto"/>
          </w:tcPr>
          <w:p w14:paraId="770343E7" w14:textId="77777777" w:rsidR="000E379E" w:rsidRPr="00325E04" w:rsidRDefault="000E379E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2015</w:t>
            </w:r>
          </w:p>
        </w:tc>
        <w:tc>
          <w:tcPr>
            <w:tcW w:w="1550" w:type="dxa"/>
            <w:shd w:val="clear" w:color="auto" w:fill="auto"/>
          </w:tcPr>
          <w:p w14:paraId="5350EDDA" w14:textId="77777777" w:rsidR="000E379E" w:rsidRPr="00325E04" w:rsidRDefault="000E379E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2014</w:t>
            </w:r>
          </w:p>
        </w:tc>
        <w:tc>
          <w:tcPr>
            <w:tcW w:w="1818" w:type="dxa"/>
            <w:shd w:val="clear" w:color="auto" w:fill="auto"/>
          </w:tcPr>
          <w:p w14:paraId="62C1A47A" w14:textId="77777777" w:rsidR="000E379E" w:rsidRPr="00325E04" w:rsidRDefault="000E379E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2009</w:t>
            </w:r>
          </w:p>
        </w:tc>
      </w:tr>
      <w:tr w:rsidR="000E379E" w:rsidRPr="00550E20" w14:paraId="11A9CC70" w14:textId="77777777" w:rsidTr="00EB5DE2">
        <w:tc>
          <w:tcPr>
            <w:tcW w:w="2315" w:type="dxa"/>
            <w:shd w:val="clear" w:color="auto" w:fill="auto"/>
          </w:tcPr>
          <w:p w14:paraId="72E4D989" w14:textId="77777777" w:rsidR="000E379E" w:rsidRPr="00325E04" w:rsidRDefault="000E379E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Q3 (75%)</w:t>
            </w:r>
          </w:p>
        </w:tc>
        <w:tc>
          <w:tcPr>
            <w:tcW w:w="1254" w:type="dxa"/>
            <w:shd w:val="clear" w:color="auto" w:fill="auto"/>
          </w:tcPr>
          <w:p w14:paraId="507A4B37" w14:textId="77777777" w:rsidR="000E379E" w:rsidRPr="00325E04" w:rsidRDefault="000E379E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2022</w:t>
            </w:r>
          </w:p>
        </w:tc>
        <w:tc>
          <w:tcPr>
            <w:tcW w:w="1405" w:type="dxa"/>
            <w:shd w:val="clear" w:color="auto" w:fill="auto"/>
          </w:tcPr>
          <w:p w14:paraId="7EA44CC7" w14:textId="77777777" w:rsidR="000E379E" w:rsidRPr="00325E04" w:rsidRDefault="000E379E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2021</w:t>
            </w:r>
          </w:p>
        </w:tc>
        <w:tc>
          <w:tcPr>
            <w:tcW w:w="1016" w:type="dxa"/>
            <w:shd w:val="clear" w:color="auto" w:fill="auto"/>
          </w:tcPr>
          <w:p w14:paraId="0022594B" w14:textId="77777777" w:rsidR="000E379E" w:rsidRPr="00325E04" w:rsidRDefault="000E379E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2019</w:t>
            </w:r>
          </w:p>
        </w:tc>
        <w:tc>
          <w:tcPr>
            <w:tcW w:w="1041" w:type="dxa"/>
            <w:shd w:val="clear" w:color="auto" w:fill="auto"/>
          </w:tcPr>
          <w:p w14:paraId="40C85468" w14:textId="77777777" w:rsidR="000E379E" w:rsidRPr="00325E04" w:rsidRDefault="000E379E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2020</w:t>
            </w:r>
          </w:p>
        </w:tc>
        <w:tc>
          <w:tcPr>
            <w:tcW w:w="1189" w:type="dxa"/>
            <w:shd w:val="clear" w:color="auto" w:fill="auto"/>
          </w:tcPr>
          <w:p w14:paraId="605B0288" w14:textId="77777777" w:rsidR="000E379E" w:rsidRPr="00325E04" w:rsidRDefault="000E379E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2022</w:t>
            </w:r>
          </w:p>
        </w:tc>
        <w:tc>
          <w:tcPr>
            <w:tcW w:w="1257" w:type="dxa"/>
            <w:shd w:val="clear" w:color="auto" w:fill="auto"/>
          </w:tcPr>
          <w:p w14:paraId="1E7D0116" w14:textId="77777777" w:rsidR="000E379E" w:rsidRPr="00325E04" w:rsidRDefault="000E379E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2023</w:t>
            </w:r>
          </w:p>
        </w:tc>
        <w:tc>
          <w:tcPr>
            <w:tcW w:w="1229" w:type="dxa"/>
            <w:shd w:val="clear" w:color="auto" w:fill="auto"/>
          </w:tcPr>
          <w:p w14:paraId="3C9F6F20" w14:textId="77777777" w:rsidR="000E379E" w:rsidRPr="00325E04" w:rsidRDefault="000E379E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2022</w:t>
            </w:r>
          </w:p>
        </w:tc>
        <w:tc>
          <w:tcPr>
            <w:tcW w:w="1550" w:type="dxa"/>
            <w:shd w:val="clear" w:color="auto" w:fill="auto"/>
          </w:tcPr>
          <w:p w14:paraId="4B76F910" w14:textId="77777777" w:rsidR="000E379E" w:rsidRPr="00325E04" w:rsidRDefault="000E379E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2022</w:t>
            </w:r>
          </w:p>
        </w:tc>
        <w:tc>
          <w:tcPr>
            <w:tcW w:w="1818" w:type="dxa"/>
            <w:shd w:val="clear" w:color="auto" w:fill="auto"/>
          </w:tcPr>
          <w:p w14:paraId="2E3DBDDE" w14:textId="77777777" w:rsidR="000E379E" w:rsidRPr="00325E04" w:rsidRDefault="000E379E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2019</w:t>
            </w:r>
          </w:p>
        </w:tc>
      </w:tr>
      <w:tr w:rsidR="000E379E" w:rsidRPr="00550E20" w14:paraId="41DFA4E2" w14:textId="77777777" w:rsidTr="00EB5DE2">
        <w:tc>
          <w:tcPr>
            <w:tcW w:w="2315" w:type="dxa"/>
            <w:shd w:val="clear" w:color="auto" w:fill="auto"/>
          </w:tcPr>
          <w:p w14:paraId="3A148F8C" w14:textId="77777777" w:rsidR="000E379E" w:rsidRPr="00325E04" w:rsidRDefault="000E379E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Median (50%)</w:t>
            </w:r>
          </w:p>
        </w:tc>
        <w:tc>
          <w:tcPr>
            <w:tcW w:w="1254" w:type="dxa"/>
            <w:shd w:val="clear" w:color="auto" w:fill="auto"/>
          </w:tcPr>
          <w:p w14:paraId="41D3C3CD" w14:textId="77777777" w:rsidR="000E379E" w:rsidRPr="00325E04" w:rsidRDefault="000E379E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2019</w:t>
            </w:r>
          </w:p>
        </w:tc>
        <w:tc>
          <w:tcPr>
            <w:tcW w:w="1405" w:type="dxa"/>
            <w:shd w:val="clear" w:color="auto" w:fill="auto"/>
          </w:tcPr>
          <w:p w14:paraId="740B766C" w14:textId="77777777" w:rsidR="000E379E" w:rsidRPr="00325E04" w:rsidRDefault="000E379E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2019</w:t>
            </w:r>
          </w:p>
        </w:tc>
        <w:tc>
          <w:tcPr>
            <w:tcW w:w="1016" w:type="dxa"/>
            <w:shd w:val="clear" w:color="auto" w:fill="auto"/>
          </w:tcPr>
          <w:p w14:paraId="76CAFD19" w14:textId="77777777" w:rsidR="000E379E" w:rsidRPr="00325E04" w:rsidRDefault="000E379E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2014</w:t>
            </w:r>
          </w:p>
        </w:tc>
        <w:tc>
          <w:tcPr>
            <w:tcW w:w="1041" w:type="dxa"/>
            <w:shd w:val="clear" w:color="auto" w:fill="auto"/>
          </w:tcPr>
          <w:p w14:paraId="645CAFA0" w14:textId="77777777" w:rsidR="000E379E" w:rsidRPr="00325E04" w:rsidRDefault="000E379E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2018</w:t>
            </w:r>
          </w:p>
        </w:tc>
        <w:tc>
          <w:tcPr>
            <w:tcW w:w="1189" w:type="dxa"/>
            <w:shd w:val="clear" w:color="auto" w:fill="auto"/>
          </w:tcPr>
          <w:p w14:paraId="52CA7D97" w14:textId="77777777" w:rsidR="000E379E" w:rsidRPr="00325E04" w:rsidRDefault="000E379E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2022</w:t>
            </w:r>
          </w:p>
        </w:tc>
        <w:tc>
          <w:tcPr>
            <w:tcW w:w="1257" w:type="dxa"/>
            <w:shd w:val="clear" w:color="auto" w:fill="auto"/>
          </w:tcPr>
          <w:p w14:paraId="3D40FC59" w14:textId="77777777" w:rsidR="000E379E" w:rsidRPr="00325E04" w:rsidRDefault="000E379E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2020</w:t>
            </w:r>
          </w:p>
        </w:tc>
        <w:tc>
          <w:tcPr>
            <w:tcW w:w="1229" w:type="dxa"/>
            <w:shd w:val="clear" w:color="auto" w:fill="auto"/>
          </w:tcPr>
          <w:p w14:paraId="011DAACB" w14:textId="77777777" w:rsidR="000E379E" w:rsidRPr="00325E04" w:rsidRDefault="000E379E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2020</w:t>
            </w:r>
          </w:p>
        </w:tc>
        <w:tc>
          <w:tcPr>
            <w:tcW w:w="1550" w:type="dxa"/>
            <w:shd w:val="clear" w:color="auto" w:fill="auto"/>
          </w:tcPr>
          <w:p w14:paraId="6A2DD3A8" w14:textId="77777777" w:rsidR="000E379E" w:rsidRPr="00325E04" w:rsidRDefault="000E379E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2019</w:t>
            </w:r>
          </w:p>
        </w:tc>
        <w:tc>
          <w:tcPr>
            <w:tcW w:w="1818" w:type="dxa"/>
            <w:shd w:val="clear" w:color="auto" w:fill="auto"/>
          </w:tcPr>
          <w:p w14:paraId="7B1DD0C9" w14:textId="77777777" w:rsidR="000E379E" w:rsidRPr="00325E04" w:rsidRDefault="000E379E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2015</w:t>
            </w:r>
          </w:p>
        </w:tc>
      </w:tr>
      <w:tr w:rsidR="000E379E" w:rsidRPr="00550E20" w14:paraId="4741D4D0" w14:textId="77777777" w:rsidTr="00EB5DE2">
        <w:trPr>
          <w:trHeight w:val="207"/>
        </w:trPr>
        <w:tc>
          <w:tcPr>
            <w:tcW w:w="2315" w:type="dxa"/>
            <w:shd w:val="clear" w:color="auto" w:fill="auto"/>
          </w:tcPr>
          <w:p w14:paraId="3BC5414D" w14:textId="77777777" w:rsidR="000E379E" w:rsidRPr="00325E04" w:rsidRDefault="000E379E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Mode (year)</w:t>
            </w:r>
          </w:p>
        </w:tc>
        <w:tc>
          <w:tcPr>
            <w:tcW w:w="1254" w:type="dxa"/>
            <w:shd w:val="clear" w:color="auto" w:fill="auto"/>
          </w:tcPr>
          <w:p w14:paraId="19670097" w14:textId="77777777" w:rsidR="000E379E" w:rsidRPr="00325E04" w:rsidRDefault="000E379E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2022</w:t>
            </w:r>
          </w:p>
        </w:tc>
        <w:tc>
          <w:tcPr>
            <w:tcW w:w="1405" w:type="dxa"/>
            <w:shd w:val="clear" w:color="auto" w:fill="auto"/>
          </w:tcPr>
          <w:p w14:paraId="1F8E5DA0" w14:textId="77777777" w:rsidR="000E379E" w:rsidRPr="00325E04" w:rsidRDefault="000E379E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2019</w:t>
            </w:r>
          </w:p>
        </w:tc>
        <w:tc>
          <w:tcPr>
            <w:tcW w:w="1016" w:type="dxa"/>
            <w:shd w:val="clear" w:color="auto" w:fill="auto"/>
          </w:tcPr>
          <w:p w14:paraId="33AA8284" w14:textId="77777777" w:rsidR="000E379E" w:rsidRPr="00325E04" w:rsidRDefault="000E379E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2019</w:t>
            </w:r>
          </w:p>
        </w:tc>
        <w:tc>
          <w:tcPr>
            <w:tcW w:w="1041" w:type="dxa"/>
            <w:shd w:val="clear" w:color="auto" w:fill="auto"/>
          </w:tcPr>
          <w:p w14:paraId="2F5DCF0E" w14:textId="77777777" w:rsidR="000E379E" w:rsidRPr="00325E04" w:rsidRDefault="000E379E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2021</w:t>
            </w:r>
          </w:p>
        </w:tc>
        <w:tc>
          <w:tcPr>
            <w:tcW w:w="1189" w:type="dxa"/>
            <w:shd w:val="clear" w:color="auto" w:fill="auto"/>
          </w:tcPr>
          <w:p w14:paraId="3CDD2267" w14:textId="77777777" w:rsidR="000E379E" w:rsidRPr="00325E04" w:rsidRDefault="000E379E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2022</w:t>
            </w:r>
          </w:p>
        </w:tc>
        <w:tc>
          <w:tcPr>
            <w:tcW w:w="1257" w:type="dxa"/>
            <w:shd w:val="clear" w:color="auto" w:fill="auto"/>
          </w:tcPr>
          <w:p w14:paraId="0A7DACDA" w14:textId="77777777" w:rsidR="000E379E" w:rsidRPr="00325E04" w:rsidRDefault="000E379E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2023</w:t>
            </w:r>
          </w:p>
        </w:tc>
        <w:tc>
          <w:tcPr>
            <w:tcW w:w="1229" w:type="dxa"/>
            <w:shd w:val="clear" w:color="auto" w:fill="auto"/>
          </w:tcPr>
          <w:p w14:paraId="125CDC19" w14:textId="77777777" w:rsidR="000E379E" w:rsidRPr="00325E04" w:rsidRDefault="000E379E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2023</w:t>
            </w:r>
          </w:p>
        </w:tc>
        <w:tc>
          <w:tcPr>
            <w:tcW w:w="1550" w:type="dxa"/>
            <w:shd w:val="clear" w:color="auto" w:fill="auto"/>
          </w:tcPr>
          <w:p w14:paraId="0F7467B4" w14:textId="77777777" w:rsidR="000E379E" w:rsidRPr="00325E04" w:rsidRDefault="000E379E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2023</w:t>
            </w:r>
          </w:p>
        </w:tc>
        <w:tc>
          <w:tcPr>
            <w:tcW w:w="1818" w:type="dxa"/>
            <w:shd w:val="clear" w:color="auto" w:fill="auto"/>
          </w:tcPr>
          <w:p w14:paraId="7FBB15D7" w14:textId="77777777" w:rsidR="000E379E" w:rsidRPr="00325E04" w:rsidRDefault="000E379E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2019</w:t>
            </w:r>
          </w:p>
        </w:tc>
      </w:tr>
    </w:tbl>
    <w:p w14:paraId="438E0535" w14:textId="77777777" w:rsidR="00130E87" w:rsidRDefault="00130E87"/>
    <w:sectPr w:rsidR="00130E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0E379E"/>
    <w:rsid w:val="000461F8"/>
    <w:rsid w:val="0005337B"/>
    <w:rsid w:val="00072C49"/>
    <w:rsid w:val="000873AC"/>
    <w:rsid w:val="000B48E7"/>
    <w:rsid w:val="000D7204"/>
    <w:rsid w:val="000E379E"/>
    <w:rsid w:val="000E3A8B"/>
    <w:rsid w:val="000F46FE"/>
    <w:rsid w:val="000F69E6"/>
    <w:rsid w:val="00112D73"/>
    <w:rsid w:val="0011490C"/>
    <w:rsid w:val="00130E87"/>
    <w:rsid w:val="001357A2"/>
    <w:rsid w:val="00163F11"/>
    <w:rsid w:val="00164187"/>
    <w:rsid w:val="00172A4F"/>
    <w:rsid w:val="00185BBF"/>
    <w:rsid w:val="001B016E"/>
    <w:rsid w:val="00212D48"/>
    <w:rsid w:val="00222D15"/>
    <w:rsid w:val="00224D2B"/>
    <w:rsid w:val="00231744"/>
    <w:rsid w:val="002424F0"/>
    <w:rsid w:val="00244515"/>
    <w:rsid w:val="00250E4C"/>
    <w:rsid w:val="00253E01"/>
    <w:rsid w:val="00261FB8"/>
    <w:rsid w:val="00277FBA"/>
    <w:rsid w:val="00286BB6"/>
    <w:rsid w:val="002A3FD4"/>
    <w:rsid w:val="002B6975"/>
    <w:rsid w:val="002C7371"/>
    <w:rsid w:val="002D3866"/>
    <w:rsid w:val="002D4686"/>
    <w:rsid w:val="002D6095"/>
    <w:rsid w:val="002F6EC6"/>
    <w:rsid w:val="00305839"/>
    <w:rsid w:val="00305D2E"/>
    <w:rsid w:val="003066A3"/>
    <w:rsid w:val="00341126"/>
    <w:rsid w:val="00343008"/>
    <w:rsid w:val="003836CF"/>
    <w:rsid w:val="003955B6"/>
    <w:rsid w:val="003B73D7"/>
    <w:rsid w:val="003C26CD"/>
    <w:rsid w:val="003C4609"/>
    <w:rsid w:val="003F2B29"/>
    <w:rsid w:val="00414BAD"/>
    <w:rsid w:val="00424F7A"/>
    <w:rsid w:val="00440D15"/>
    <w:rsid w:val="00442F8D"/>
    <w:rsid w:val="004773DD"/>
    <w:rsid w:val="004951AE"/>
    <w:rsid w:val="00495FC5"/>
    <w:rsid w:val="004B5366"/>
    <w:rsid w:val="004C0AC0"/>
    <w:rsid w:val="004E69A6"/>
    <w:rsid w:val="004F5F05"/>
    <w:rsid w:val="004F63E6"/>
    <w:rsid w:val="00525337"/>
    <w:rsid w:val="00533463"/>
    <w:rsid w:val="005740CF"/>
    <w:rsid w:val="0057413A"/>
    <w:rsid w:val="00581AE4"/>
    <w:rsid w:val="005876C3"/>
    <w:rsid w:val="0059381C"/>
    <w:rsid w:val="00594E45"/>
    <w:rsid w:val="005F1FE1"/>
    <w:rsid w:val="005F6E79"/>
    <w:rsid w:val="00622953"/>
    <w:rsid w:val="00622C83"/>
    <w:rsid w:val="006440DE"/>
    <w:rsid w:val="006621A8"/>
    <w:rsid w:val="00681250"/>
    <w:rsid w:val="00691CF8"/>
    <w:rsid w:val="006D7EA7"/>
    <w:rsid w:val="006F6394"/>
    <w:rsid w:val="007007A7"/>
    <w:rsid w:val="007031A9"/>
    <w:rsid w:val="00712B73"/>
    <w:rsid w:val="007243C4"/>
    <w:rsid w:val="007352BB"/>
    <w:rsid w:val="0074744B"/>
    <w:rsid w:val="00757853"/>
    <w:rsid w:val="00761678"/>
    <w:rsid w:val="00772A6C"/>
    <w:rsid w:val="00776F83"/>
    <w:rsid w:val="007C22A4"/>
    <w:rsid w:val="007C3315"/>
    <w:rsid w:val="007E7C57"/>
    <w:rsid w:val="00891785"/>
    <w:rsid w:val="008B69F6"/>
    <w:rsid w:val="008F0034"/>
    <w:rsid w:val="00931E73"/>
    <w:rsid w:val="00944AA1"/>
    <w:rsid w:val="00956843"/>
    <w:rsid w:val="00981BD5"/>
    <w:rsid w:val="00990319"/>
    <w:rsid w:val="009962F1"/>
    <w:rsid w:val="009E0CC2"/>
    <w:rsid w:val="009E4A22"/>
    <w:rsid w:val="00A0711B"/>
    <w:rsid w:val="00A15340"/>
    <w:rsid w:val="00A16F2E"/>
    <w:rsid w:val="00A222C7"/>
    <w:rsid w:val="00A41C0A"/>
    <w:rsid w:val="00A60735"/>
    <w:rsid w:val="00A81F39"/>
    <w:rsid w:val="00AC700D"/>
    <w:rsid w:val="00AD5F00"/>
    <w:rsid w:val="00AE1FFE"/>
    <w:rsid w:val="00B31B10"/>
    <w:rsid w:val="00B95903"/>
    <w:rsid w:val="00BD6336"/>
    <w:rsid w:val="00C00055"/>
    <w:rsid w:val="00C02CB7"/>
    <w:rsid w:val="00C0481C"/>
    <w:rsid w:val="00C13111"/>
    <w:rsid w:val="00C4786E"/>
    <w:rsid w:val="00C6525D"/>
    <w:rsid w:val="00C90E0D"/>
    <w:rsid w:val="00C943EE"/>
    <w:rsid w:val="00CC6559"/>
    <w:rsid w:val="00CD3311"/>
    <w:rsid w:val="00D1771D"/>
    <w:rsid w:val="00D370F9"/>
    <w:rsid w:val="00D845FF"/>
    <w:rsid w:val="00D846E0"/>
    <w:rsid w:val="00D930AC"/>
    <w:rsid w:val="00DB3C10"/>
    <w:rsid w:val="00DF761F"/>
    <w:rsid w:val="00E04CD5"/>
    <w:rsid w:val="00E10ABA"/>
    <w:rsid w:val="00E31DF7"/>
    <w:rsid w:val="00E653DC"/>
    <w:rsid w:val="00E71225"/>
    <w:rsid w:val="00E777F2"/>
    <w:rsid w:val="00E859A0"/>
    <w:rsid w:val="00EB203E"/>
    <w:rsid w:val="00EB5B2C"/>
    <w:rsid w:val="00EE62BD"/>
    <w:rsid w:val="00F12D3A"/>
    <w:rsid w:val="00F354F7"/>
    <w:rsid w:val="00F4310D"/>
    <w:rsid w:val="00F940CA"/>
    <w:rsid w:val="00FF4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70BC7"/>
  <w15:chartTrackingRefBased/>
  <w15:docId w15:val="{BB8E13F4-2B50-1148-ABAF-208C96EF5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379E"/>
    <w:rPr>
      <w:rFonts w:ascii="Calibri" w:eastAsia="Calibri" w:hAnsi="Calibri" w:cs="Times New Roma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37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37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379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379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379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379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379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379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379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379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379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379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379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379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37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37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37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37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379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E37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379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E37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379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E37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379E"/>
    <w:pPr>
      <w:ind w:left="720"/>
      <w:contextualSpacing/>
    </w:pPr>
    <w:rPr>
      <w:rFonts w:asciiTheme="minorHAnsi" w:eastAsiaTheme="minorHAnsi" w:hAnsiTheme="minorHAnsi" w:cstheme="minorBidi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E379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379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379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379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01</Characters>
  <Application>Microsoft Office Word</Application>
  <DocSecurity>0</DocSecurity>
  <Lines>104</Lines>
  <Paragraphs>62</Paragraphs>
  <ScaleCrop>false</ScaleCrop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Tomini</dc:creator>
  <cp:keywords/>
  <dc:description/>
  <cp:lastModifiedBy>DeviM KumaranN</cp:lastModifiedBy>
  <cp:revision>5</cp:revision>
  <dcterms:created xsi:type="dcterms:W3CDTF">2025-04-01T02:33:00Z</dcterms:created>
  <dcterms:modified xsi:type="dcterms:W3CDTF">2025-06-04T12:32:00Z</dcterms:modified>
</cp:coreProperties>
</file>